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C15A1" w14:textId="3F2F27F9" w:rsidR="00EC57C9" w:rsidRPr="00A52A44" w:rsidRDefault="00EC57C9" w:rsidP="00694041">
      <w:pPr>
        <w:rPr>
          <w:rFonts w:ascii="Arial" w:hAnsi="Arial" w:cs="Arial"/>
          <w:b/>
          <w:bCs/>
          <w:lang w:val="en-US"/>
        </w:rPr>
      </w:pPr>
      <w:r w:rsidRPr="00A52A44">
        <w:rPr>
          <w:rFonts w:ascii="Arial" w:hAnsi="Arial" w:cs="Arial"/>
          <w:b/>
          <w:bCs/>
          <w:lang w:val="en-US"/>
        </w:rPr>
        <w:t>Supplementary Tables</w:t>
      </w:r>
    </w:p>
    <w:p w14:paraId="30E11573" w14:textId="77777777" w:rsidR="00EC57C9" w:rsidRPr="00A52A44" w:rsidRDefault="00EC57C9">
      <w:pPr>
        <w:rPr>
          <w:rFonts w:ascii="Arial" w:hAnsi="Arial" w:cs="Arial"/>
          <w:lang w:val="en-US"/>
        </w:rPr>
      </w:pPr>
    </w:p>
    <w:p w14:paraId="5D62CFBA" w14:textId="364F3A58" w:rsidR="00553DD8" w:rsidRPr="007E4E7A" w:rsidRDefault="003A25F3" w:rsidP="007E4E7A">
      <w:pPr>
        <w:spacing w:before="100" w:beforeAutospacing="1" w:line="480" w:lineRule="auto"/>
        <w:rPr>
          <w:rFonts w:ascii="Arial" w:hAnsi="Arial" w:cs="Arial"/>
          <w:sz w:val="18"/>
          <w:szCs w:val="18"/>
          <w:lang w:val="en-US"/>
        </w:rPr>
      </w:pPr>
      <w:r w:rsidRPr="00A52A44"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1</w:t>
      </w:r>
      <w:r w:rsidRPr="00A52A44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A52A44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Prospective data registration program for patients with lower grade glioma referred for proton radiotherapy to the </w:t>
      </w:r>
      <w:r w:rsidR="007E4E7A" w:rsidRPr="007E4E7A">
        <w:rPr>
          <w:rFonts w:ascii="Arial" w:hAnsi="Arial" w:cs="Arial"/>
          <w:sz w:val="18"/>
          <w:szCs w:val="18"/>
          <w:lang w:val="en-US"/>
        </w:rPr>
        <w:t>University Medical Center Groningen, the Netherlands</w:t>
      </w:r>
      <w:r>
        <w:rPr>
          <w:rFonts w:ascii="Arial" w:hAnsi="Arial" w:cs="Arial"/>
          <w:sz w:val="18"/>
          <w:szCs w:val="18"/>
          <w:lang w:val="en-US"/>
        </w:rPr>
        <w:t xml:space="preserve">. Prior to start of proton radiotherapy and every 2.5 years thereafter, patients are invited for a multi-disciplinary assessment on site. </w:t>
      </w:r>
    </w:p>
    <w:p w14:paraId="6B9A3711" w14:textId="56EDCE09" w:rsidR="00FA5967" w:rsidRDefault="007E4E7A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sz w:val="18"/>
          <w:szCs w:val="18"/>
          <w:lang w:val="en-US"/>
        </w:rPr>
        <w:drawing>
          <wp:inline distT="0" distB="0" distL="0" distR="0" wp14:anchorId="38B4BDF6" wp14:editId="62164B99">
            <wp:extent cx="6343274" cy="2472537"/>
            <wp:effectExtent l="0" t="0" r="0" b="4445"/>
            <wp:docPr id="8130277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235" cy="2473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5967"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14:paraId="7CC90D33" w14:textId="39AE37AA" w:rsidR="003A25F3" w:rsidRPr="00A52A44" w:rsidRDefault="003A25F3" w:rsidP="00B67B9A">
      <w:pPr>
        <w:spacing w:before="100" w:beforeAutospacing="1" w:line="480" w:lineRule="auto"/>
        <w:rPr>
          <w:rFonts w:ascii="Arial" w:hAnsi="Arial" w:cs="Arial"/>
          <w:sz w:val="18"/>
          <w:szCs w:val="18"/>
          <w:lang w:val="en-US"/>
        </w:rPr>
      </w:pPr>
      <w:r w:rsidRPr="00A52A44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ementary Table 2.</w:t>
      </w:r>
      <w:r w:rsidRPr="00A52A44">
        <w:rPr>
          <w:rFonts w:ascii="Arial" w:hAnsi="Arial" w:cs="Arial"/>
          <w:sz w:val="18"/>
          <w:szCs w:val="18"/>
          <w:lang w:val="en-US"/>
        </w:rPr>
        <w:t xml:space="preserve"> Associations of cognitive domain composite Z</w:t>
      </w:r>
      <w:r>
        <w:rPr>
          <w:rFonts w:ascii="Arial" w:hAnsi="Arial" w:cs="Arial"/>
          <w:sz w:val="18"/>
          <w:szCs w:val="18"/>
          <w:lang w:val="en-US"/>
        </w:rPr>
        <w:t>-</w:t>
      </w:r>
      <w:r w:rsidRPr="00A52A44">
        <w:rPr>
          <w:rFonts w:ascii="Arial" w:hAnsi="Arial" w:cs="Arial"/>
          <w:sz w:val="18"/>
          <w:szCs w:val="18"/>
          <w:lang w:val="en-US"/>
        </w:rPr>
        <w:t xml:space="preserve">scores with clinical variables. Bold results are significant after </w:t>
      </w:r>
      <w:r>
        <w:rPr>
          <w:rFonts w:ascii="Arial" w:hAnsi="Arial" w:cs="Arial"/>
          <w:sz w:val="18"/>
          <w:szCs w:val="18"/>
          <w:lang w:val="en-US"/>
        </w:rPr>
        <w:t xml:space="preserve">Bonferroni-Holm </w:t>
      </w:r>
      <w:r w:rsidRPr="00A52A44">
        <w:rPr>
          <w:rFonts w:ascii="Arial" w:hAnsi="Arial" w:cs="Arial"/>
          <w:sz w:val="18"/>
          <w:szCs w:val="18"/>
          <w:lang w:val="en-US"/>
        </w:rPr>
        <w:t xml:space="preserve">correction for multiple comparisons. </w:t>
      </w:r>
    </w:p>
    <w:p w14:paraId="1BF8C1FD" w14:textId="77EA4A37" w:rsidR="00B31B95" w:rsidRPr="003A25F3" w:rsidRDefault="005665E5" w:rsidP="003A25F3">
      <w:pPr>
        <w:rPr>
          <w:rFonts w:ascii="Arial" w:eastAsia="Times New Roman" w:hAnsi="Arial" w:cs="Arial"/>
          <w:b/>
          <w:bCs/>
          <w:color w:val="2A2A2A"/>
          <w:sz w:val="28"/>
          <w:szCs w:val="28"/>
          <w:lang w:val="en-US" w:eastAsia="nl-NL"/>
        </w:rPr>
      </w:pPr>
      <w:r>
        <w:rPr>
          <w:rFonts w:ascii="Arial" w:eastAsia="Times New Roman" w:hAnsi="Arial" w:cs="Arial"/>
          <w:b/>
          <w:bCs/>
          <w:noProof/>
          <w:color w:val="2A2A2A"/>
          <w:sz w:val="28"/>
          <w:szCs w:val="28"/>
          <w:lang w:val="en-US" w:eastAsia="nl-NL"/>
        </w:rPr>
        <w:drawing>
          <wp:inline distT="0" distB="0" distL="0" distR="0" wp14:anchorId="04C7936D" wp14:editId="1704E59D">
            <wp:extent cx="6106086" cy="3490623"/>
            <wp:effectExtent l="38100" t="38100" r="104775" b="90805"/>
            <wp:docPr id="17304660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147" cy="3497518"/>
                    </a:xfrm>
                    <a:prstGeom prst="rect">
                      <a:avLst/>
                    </a:prstGeom>
                    <a:noFill/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sectPr w:rsidR="00B31B95" w:rsidRPr="003A25F3" w:rsidSect="00046FF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C4C06" w14:textId="77777777" w:rsidR="00046FF6" w:rsidRDefault="00046FF6" w:rsidP="00B31B95">
      <w:pPr>
        <w:spacing w:after="0" w:line="240" w:lineRule="auto"/>
      </w:pPr>
      <w:r>
        <w:separator/>
      </w:r>
    </w:p>
  </w:endnote>
  <w:endnote w:type="continuationSeparator" w:id="0">
    <w:p w14:paraId="1A6CD2E7" w14:textId="77777777" w:rsidR="00046FF6" w:rsidRDefault="00046FF6" w:rsidP="00B31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75C07" w14:textId="77777777" w:rsidR="00B67B9A" w:rsidRDefault="00B67B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00836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68BDF" w14:textId="6EBF4055" w:rsidR="00B67B9A" w:rsidRDefault="00B67B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B8E9CC" w14:textId="77777777" w:rsidR="00B67B9A" w:rsidRDefault="00B67B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0AFC1C" w14:textId="77777777" w:rsidR="00B67B9A" w:rsidRDefault="00B67B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7A54CB" w14:textId="77777777" w:rsidR="00046FF6" w:rsidRDefault="00046FF6" w:rsidP="00B31B95">
      <w:pPr>
        <w:spacing w:after="0" w:line="240" w:lineRule="auto"/>
      </w:pPr>
      <w:r>
        <w:separator/>
      </w:r>
    </w:p>
  </w:footnote>
  <w:footnote w:type="continuationSeparator" w:id="0">
    <w:p w14:paraId="7FD7CFCC" w14:textId="77777777" w:rsidR="00046FF6" w:rsidRDefault="00046FF6" w:rsidP="00B31B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772E40" w14:textId="77777777" w:rsidR="00B67B9A" w:rsidRDefault="00B67B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0B0019" w14:textId="77777777" w:rsidR="00B67B9A" w:rsidRDefault="00B67B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4177AB" w14:textId="77777777" w:rsidR="00B67B9A" w:rsidRDefault="00B67B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C4839"/>
    <w:multiLevelType w:val="multilevel"/>
    <w:tmpl w:val="E3EA1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41153E5"/>
    <w:multiLevelType w:val="multilevel"/>
    <w:tmpl w:val="6F06B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7EE68D6"/>
    <w:multiLevelType w:val="hybridMultilevel"/>
    <w:tmpl w:val="657A8E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2B5C4E"/>
    <w:multiLevelType w:val="multilevel"/>
    <w:tmpl w:val="E00CE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BC525F"/>
    <w:multiLevelType w:val="hybridMultilevel"/>
    <w:tmpl w:val="B3D46274"/>
    <w:lvl w:ilvl="0" w:tplc="6ACCA798">
      <w:start w:val="1"/>
      <w:numFmt w:val="decimal"/>
      <w:lvlText w:val="%1)"/>
      <w:lvlJc w:val="left"/>
      <w:pPr>
        <w:ind w:left="1080" w:hanging="360"/>
      </w:pPr>
    </w:lvl>
    <w:lvl w:ilvl="1" w:tplc="0AACC15C">
      <w:start w:val="1"/>
      <w:numFmt w:val="decimal"/>
      <w:lvlText w:val="%2)"/>
      <w:lvlJc w:val="left"/>
      <w:pPr>
        <w:ind w:left="1080" w:hanging="360"/>
      </w:pPr>
    </w:lvl>
    <w:lvl w:ilvl="2" w:tplc="7E608F6A">
      <w:start w:val="1"/>
      <w:numFmt w:val="decimal"/>
      <w:lvlText w:val="%3)"/>
      <w:lvlJc w:val="left"/>
      <w:pPr>
        <w:ind w:left="1080" w:hanging="360"/>
      </w:pPr>
    </w:lvl>
    <w:lvl w:ilvl="3" w:tplc="6646FD28">
      <w:start w:val="1"/>
      <w:numFmt w:val="decimal"/>
      <w:lvlText w:val="%4)"/>
      <w:lvlJc w:val="left"/>
      <w:pPr>
        <w:ind w:left="1080" w:hanging="360"/>
      </w:pPr>
    </w:lvl>
    <w:lvl w:ilvl="4" w:tplc="980EE24A">
      <w:start w:val="1"/>
      <w:numFmt w:val="decimal"/>
      <w:lvlText w:val="%5)"/>
      <w:lvlJc w:val="left"/>
      <w:pPr>
        <w:ind w:left="1080" w:hanging="360"/>
      </w:pPr>
    </w:lvl>
    <w:lvl w:ilvl="5" w:tplc="D788FF30">
      <w:start w:val="1"/>
      <w:numFmt w:val="decimal"/>
      <w:lvlText w:val="%6)"/>
      <w:lvlJc w:val="left"/>
      <w:pPr>
        <w:ind w:left="1080" w:hanging="360"/>
      </w:pPr>
    </w:lvl>
    <w:lvl w:ilvl="6" w:tplc="835003E0">
      <w:start w:val="1"/>
      <w:numFmt w:val="decimal"/>
      <w:lvlText w:val="%7)"/>
      <w:lvlJc w:val="left"/>
      <w:pPr>
        <w:ind w:left="1080" w:hanging="360"/>
      </w:pPr>
    </w:lvl>
    <w:lvl w:ilvl="7" w:tplc="EA3C7C8C">
      <w:start w:val="1"/>
      <w:numFmt w:val="decimal"/>
      <w:lvlText w:val="%8)"/>
      <w:lvlJc w:val="left"/>
      <w:pPr>
        <w:ind w:left="1080" w:hanging="360"/>
      </w:pPr>
    </w:lvl>
    <w:lvl w:ilvl="8" w:tplc="6548F3FE">
      <w:start w:val="1"/>
      <w:numFmt w:val="decimal"/>
      <w:lvlText w:val="%9)"/>
      <w:lvlJc w:val="left"/>
      <w:pPr>
        <w:ind w:left="1080" w:hanging="360"/>
      </w:pPr>
    </w:lvl>
  </w:abstractNum>
  <w:num w:numId="1" w16cid:durableId="292566058">
    <w:abstractNumId w:val="3"/>
  </w:num>
  <w:num w:numId="2" w16cid:durableId="1886596675">
    <w:abstractNumId w:val="0"/>
  </w:num>
  <w:num w:numId="3" w16cid:durableId="1455753270">
    <w:abstractNumId w:val="1"/>
  </w:num>
  <w:num w:numId="4" w16cid:durableId="1182625924">
    <w:abstractNumId w:val="2"/>
  </w:num>
  <w:num w:numId="5" w16cid:durableId="164514072">
    <w:abstractNumId w:val="4"/>
  </w:num>
  <w:num w:numId="6" w16cid:durableId="5492649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FC9"/>
    <w:rsid w:val="000001F5"/>
    <w:rsid w:val="00000919"/>
    <w:rsid w:val="00014AF1"/>
    <w:rsid w:val="00016128"/>
    <w:rsid w:val="000202CC"/>
    <w:rsid w:val="000214A1"/>
    <w:rsid w:val="00021B27"/>
    <w:rsid w:val="000225BD"/>
    <w:rsid w:val="00027931"/>
    <w:rsid w:val="00030DC0"/>
    <w:rsid w:val="000342E2"/>
    <w:rsid w:val="00036D54"/>
    <w:rsid w:val="00042E79"/>
    <w:rsid w:val="00046972"/>
    <w:rsid w:val="00046FF6"/>
    <w:rsid w:val="00050976"/>
    <w:rsid w:val="000539DF"/>
    <w:rsid w:val="000563F2"/>
    <w:rsid w:val="0006374E"/>
    <w:rsid w:val="00064C45"/>
    <w:rsid w:val="00077283"/>
    <w:rsid w:val="00086E42"/>
    <w:rsid w:val="00087B14"/>
    <w:rsid w:val="00087C7D"/>
    <w:rsid w:val="00094DA0"/>
    <w:rsid w:val="00097064"/>
    <w:rsid w:val="000A06E8"/>
    <w:rsid w:val="000A2957"/>
    <w:rsid w:val="000A357C"/>
    <w:rsid w:val="000B0644"/>
    <w:rsid w:val="000B47C2"/>
    <w:rsid w:val="000B5DE0"/>
    <w:rsid w:val="000C3A39"/>
    <w:rsid w:val="000C5456"/>
    <w:rsid w:val="000D2BEE"/>
    <w:rsid w:val="000D4802"/>
    <w:rsid w:val="000D657A"/>
    <w:rsid w:val="000D65A9"/>
    <w:rsid w:val="000E43E3"/>
    <w:rsid w:val="000E5FF8"/>
    <w:rsid w:val="000F24FB"/>
    <w:rsid w:val="000F3498"/>
    <w:rsid w:val="000F49E0"/>
    <w:rsid w:val="000F630F"/>
    <w:rsid w:val="000F7288"/>
    <w:rsid w:val="00101541"/>
    <w:rsid w:val="00101A02"/>
    <w:rsid w:val="00101D28"/>
    <w:rsid w:val="00105197"/>
    <w:rsid w:val="0010634A"/>
    <w:rsid w:val="0012266D"/>
    <w:rsid w:val="00135FCF"/>
    <w:rsid w:val="00137597"/>
    <w:rsid w:val="001442B3"/>
    <w:rsid w:val="00144F35"/>
    <w:rsid w:val="00145198"/>
    <w:rsid w:val="0014526E"/>
    <w:rsid w:val="001477FE"/>
    <w:rsid w:val="00156300"/>
    <w:rsid w:val="00165B65"/>
    <w:rsid w:val="00170BD8"/>
    <w:rsid w:val="001744B4"/>
    <w:rsid w:val="00181898"/>
    <w:rsid w:val="00184048"/>
    <w:rsid w:val="00184A19"/>
    <w:rsid w:val="00191F05"/>
    <w:rsid w:val="00195778"/>
    <w:rsid w:val="00196678"/>
    <w:rsid w:val="001A06BC"/>
    <w:rsid w:val="001A4DF2"/>
    <w:rsid w:val="001A6F5C"/>
    <w:rsid w:val="001A6FCC"/>
    <w:rsid w:val="001B5844"/>
    <w:rsid w:val="001B7079"/>
    <w:rsid w:val="001B735D"/>
    <w:rsid w:val="001C2AA7"/>
    <w:rsid w:val="001C465F"/>
    <w:rsid w:val="001C5E7E"/>
    <w:rsid w:val="001C7836"/>
    <w:rsid w:val="001D2002"/>
    <w:rsid w:val="001D6B77"/>
    <w:rsid w:val="001E08D9"/>
    <w:rsid w:val="001F0248"/>
    <w:rsid w:val="001F0EF7"/>
    <w:rsid w:val="00201DF5"/>
    <w:rsid w:val="00205EF8"/>
    <w:rsid w:val="00216C26"/>
    <w:rsid w:val="00216C9D"/>
    <w:rsid w:val="00222574"/>
    <w:rsid w:val="002227A3"/>
    <w:rsid w:val="00227560"/>
    <w:rsid w:val="00232742"/>
    <w:rsid w:val="002336B3"/>
    <w:rsid w:val="00233769"/>
    <w:rsid w:val="00240019"/>
    <w:rsid w:val="00240580"/>
    <w:rsid w:val="002430BE"/>
    <w:rsid w:val="002455ED"/>
    <w:rsid w:val="00246749"/>
    <w:rsid w:val="00246771"/>
    <w:rsid w:val="00247BD3"/>
    <w:rsid w:val="00255AE5"/>
    <w:rsid w:val="002568E9"/>
    <w:rsid w:val="0026073C"/>
    <w:rsid w:val="002664B1"/>
    <w:rsid w:val="00267151"/>
    <w:rsid w:val="00272879"/>
    <w:rsid w:val="00272A71"/>
    <w:rsid w:val="00277AFD"/>
    <w:rsid w:val="00277F08"/>
    <w:rsid w:val="00282874"/>
    <w:rsid w:val="00283C75"/>
    <w:rsid w:val="002868B6"/>
    <w:rsid w:val="002938F9"/>
    <w:rsid w:val="00293D50"/>
    <w:rsid w:val="002A39CF"/>
    <w:rsid w:val="002A3A35"/>
    <w:rsid w:val="002A3DF1"/>
    <w:rsid w:val="002A4DF8"/>
    <w:rsid w:val="002A50B0"/>
    <w:rsid w:val="002B2F42"/>
    <w:rsid w:val="002B3BC3"/>
    <w:rsid w:val="002C382A"/>
    <w:rsid w:val="002C44F5"/>
    <w:rsid w:val="002C62AC"/>
    <w:rsid w:val="002C6649"/>
    <w:rsid w:val="002C6937"/>
    <w:rsid w:val="002D59E3"/>
    <w:rsid w:val="002E7959"/>
    <w:rsid w:val="003006DE"/>
    <w:rsid w:val="00301274"/>
    <w:rsid w:val="00304750"/>
    <w:rsid w:val="00310B35"/>
    <w:rsid w:val="00323167"/>
    <w:rsid w:val="003239F5"/>
    <w:rsid w:val="00324501"/>
    <w:rsid w:val="00326616"/>
    <w:rsid w:val="003274A5"/>
    <w:rsid w:val="00333692"/>
    <w:rsid w:val="00333CC3"/>
    <w:rsid w:val="0033686D"/>
    <w:rsid w:val="00345FE1"/>
    <w:rsid w:val="003502E4"/>
    <w:rsid w:val="00350682"/>
    <w:rsid w:val="00352B9B"/>
    <w:rsid w:val="003605E7"/>
    <w:rsid w:val="00362F9A"/>
    <w:rsid w:val="00365B12"/>
    <w:rsid w:val="00374B76"/>
    <w:rsid w:val="0038617D"/>
    <w:rsid w:val="003928D3"/>
    <w:rsid w:val="003946C8"/>
    <w:rsid w:val="00395255"/>
    <w:rsid w:val="003960E2"/>
    <w:rsid w:val="00396207"/>
    <w:rsid w:val="003A25F3"/>
    <w:rsid w:val="003A329E"/>
    <w:rsid w:val="003A4103"/>
    <w:rsid w:val="003A4221"/>
    <w:rsid w:val="003A6FD4"/>
    <w:rsid w:val="003B0342"/>
    <w:rsid w:val="003B0DEC"/>
    <w:rsid w:val="003B496E"/>
    <w:rsid w:val="003C09B8"/>
    <w:rsid w:val="003C3CFC"/>
    <w:rsid w:val="003D027B"/>
    <w:rsid w:val="003D5343"/>
    <w:rsid w:val="003D5E1B"/>
    <w:rsid w:val="003E1219"/>
    <w:rsid w:val="003E1354"/>
    <w:rsid w:val="003E39FB"/>
    <w:rsid w:val="003E52E1"/>
    <w:rsid w:val="003F1387"/>
    <w:rsid w:val="003F391D"/>
    <w:rsid w:val="003F64A1"/>
    <w:rsid w:val="003F71D3"/>
    <w:rsid w:val="004045C4"/>
    <w:rsid w:val="00404ABB"/>
    <w:rsid w:val="00410492"/>
    <w:rsid w:val="00413039"/>
    <w:rsid w:val="00416BFD"/>
    <w:rsid w:val="00422924"/>
    <w:rsid w:val="0042316F"/>
    <w:rsid w:val="00424D89"/>
    <w:rsid w:val="0042679A"/>
    <w:rsid w:val="004279FF"/>
    <w:rsid w:val="00430B6A"/>
    <w:rsid w:val="0043276E"/>
    <w:rsid w:val="0043399C"/>
    <w:rsid w:val="004367E7"/>
    <w:rsid w:val="00443743"/>
    <w:rsid w:val="0044673E"/>
    <w:rsid w:val="00447F2B"/>
    <w:rsid w:val="00450672"/>
    <w:rsid w:val="00454C20"/>
    <w:rsid w:val="00461D34"/>
    <w:rsid w:val="004658FF"/>
    <w:rsid w:val="00474EB4"/>
    <w:rsid w:val="00476615"/>
    <w:rsid w:val="004852BA"/>
    <w:rsid w:val="00486710"/>
    <w:rsid w:val="00493012"/>
    <w:rsid w:val="00493CCB"/>
    <w:rsid w:val="004B26F9"/>
    <w:rsid w:val="004B4A8B"/>
    <w:rsid w:val="004B74FA"/>
    <w:rsid w:val="004C0721"/>
    <w:rsid w:val="004C6436"/>
    <w:rsid w:val="004C75AB"/>
    <w:rsid w:val="004D04EF"/>
    <w:rsid w:val="004D0951"/>
    <w:rsid w:val="004D17E2"/>
    <w:rsid w:val="004D4271"/>
    <w:rsid w:val="004D7CB6"/>
    <w:rsid w:val="004E0D31"/>
    <w:rsid w:val="004E5A30"/>
    <w:rsid w:val="004F08B9"/>
    <w:rsid w:val="004F0F6B"/>
    <w:rsid w:val="004F6016"/>
    <w:rsid w:val="005020AF"/>
    <w:rsid w:val="00502D3C"/>
    <w:rsid w:val="00505053"/>
    <w:rsid w:val="00506AB4"/>
    <w:rsid w:val="00506D72"/>
    <w:rsid w:val="00514556"/>
    <w:rsid w:val="00515EBA"/>
    <w:rsid w:val="0052037C"/>
    <w:rsid w:val="005219BA"/>
    <w:rsid w:val="00521EDB"/>
    <w:rsid w:val="00521F4B"/>
    <w:rsid w:val="00522933"/>
    <w:rsid w:val="00524E3A"/>
    <w:rsid w:val="005261E4"/>
    <w:rsid w:val="00530BD9"/>
    <w:rsid w:val="00534025"/>
    <w:rsid w:val="0053410A"/>
    <w:rsid w:val="0053786C"/>
    <w:rsid w:val="00547EC3"/>
    <w:rsid w:val="005535A4"/>
    <w:rsid w:val="00553DD8"/>
    <w:rsid w:val="0056145A"/>
    <w:rsid w:val="0056147D"/>
    <w:rsid w:val="00561A53"/>
    <w:rsid w:val="005620C6"/>
    <w:rsid w:val="00564F90"/>
    <w:rsid w:val="00565F39"/>
    <w:rsid w:val="005665E5"/>
    <w:rsid w:val="00572A40"/>
    <w:rsid w:val="005774F6"/>
    <w:rsid w:val="00581E13"/>
    <w:rsid w:val="00594564"/>
    <w:rsid w:val="005A0A1E"/>
    <w:rsid w:val="005A5565"/>
    <w:rsid w:val="005B2493"/>
    <w:rsid w:val="005C0183"/>
    <w:rsid w:val="005C02D8"/>
    <w:rsid w:val="005C1C9E"/>
    <w:rsid w:val="005C2336"/>
    <w:rsid w:val="005C29D3"/>
    <w:rsid w:val="005C5AA5"/>
    <w:rsid w:val="005F00D3"/>
    <w:rsid w:val="005F2ED1"/>
    <w:rsid w:val="006007C7"/>
    <w:rsid w:val="00605282"/>
    <w:rsid w:val="0061495A"/>
    <w:rsid w:val="0061550C"/>
    <w:rsid w:val="00620611"/>
    <w:rsid w:val="00622BB9"/>
    <w:rsid w:val="0062715C"/>
    <w:rsid w:val="006311F0"/>
    <w:rsid w:val="006347DB"/>
    <w:rsid w:val="00635C3F"/>
    <w:rsid w:val="00636391"/>
    <w:rsid w:val="00646378"/>
    <w:rsid w:val="006474B6"/>
    <w:rsid w:val="00650867"/>
    <w:rsid w:val="00652278"/>
    <w:rsid w:val="006542FC"/>
    <w:rsid w:val="00655282"/>
    <w:rsid w:val="00661E0B"/>
    <w:rsid w:val="00662FB7"/>
    <w:rsid w:val="00664D33"/>
    <w:rsid w:val="0066771A"/>
    <w:rsid w:val="006723E5"/>
    <w:rsid w:val="00672959"/>
    <w:rsid w:val="006752FA"/>
    <w:rsid w:val="00680E0F"/>
    <w:rsid w:val="00681A31"/>
    <w:rsid w:val="006839B8"/>
    <w:rsid w:val="00687EAB"/>
    <w:rsid w:val="00693586"/>
    <w:rsid w:val="00694041"/>
    <w:rsid w:val="006946A7"/>
    <w:rsid w:val="00694DC8"/>
    <w:rsid w:val="0069501E"/>
    <w:rsid w:val="006A19A2"/>
    <w:rsid w:val="006B32D7"/>
    <w:rsid w:val="006B3B94"/>
    <w:rsid w:val="006B4CEA"/>
    <w:rsid w:val="006B6118"/>
    <w:rsid w:val="006C09BF"/>
    <w:rsid w:val="006C0F8A"/>
    <w:rsid w:val="006C1AEC"/>
    <w:rsid w:val="006C3256"/>
    <w:rsid w:val="006C5AE8"/>
    <w:rsid w:val="006D1D16"/>
    <w:rsid w:val="006D4B6A"/>
    <w:rsid w:val="006D4C84"/>
    <w:rsid w:val="006D5436"/>
    <w:rsid w:val="006E1E0C"/>
    <w:rsid w:val="006E2584"/>
    <w:rsid w:val="006E3203"/>
    <w:rsid w:val="006E3D3E"/>
    <w:rsid w:val="006E6568"/>
    <w:rsid w:val="006E7ABC"/>
    <w:rsid w:val="006F00B4"/>
    <w:rsid w:val="006F162A"/>
    <w:rsid w:val="007025F3"/>
    <w:rsid w:val="0070528C"/>
    <w:rsid w:val="007100B6"/>
    <w:rsid w:val="00710A99"/>
    <w:rsid w:val="00714849"/>
    <w:rsid w:val="00715473"/>
    <w:rsid w:val="00717B62"/>
    <w:rsid w:val="007216B3"/>
    <w:rsid w:val="007323CD"/>
    <w:rsid w:val="007349A2"/>
    <w:rsid w:val="00734D24"/>
    <w:rsid w:val="007361D7"/>
    <w:rsid w:val="007478DE"/>
    <w:rsid w:val="007563F0"/>
    <w:rsid w:val="007608A4"/>
    <w:rsid w:val="007648A9"/>
    <w:rsid w:val="00770FE3"/>
    <w:rsid w:val="00787543"/>
    <w:rsid w:val="007878A5"/>
    <w:rsid w:val="00795E61"/>
    <w:rsid w:val="007966AF"/>
    <w:rsid w:val="007A3E79"/>
    <w:rsid w:val="007A4FB8"/>
    <w:rsid w:val="007B4C6C"/>
    <w:rsid w:val="007B7723"/>
    <w:rsid w:val="007C0DDB"/>
    <w:rsid w:val="007C2B7C"/>
    <w:rsid w:val="007C49B1"/>
    <w:rsid w:val="007C61A8"/>
    <w:rsid w:val="007C6F74"/>
    <w:rsid w:val="007D3E49"/>
    <w:rsid w:val="007E0809"/>
    <w:rsid w:val="007E1601"/>
    <w:rsid w:val="007E3417"/>
    <w:rsid w:val="007E3633"/>
    <w:rsid w:val="007E46B0"/>
    <w:rsid w:val="007E4E7A"/>
    <w:rsid w:val="007E66A3"/>
    <w:rsid w:val="007E6E57"/>
    <w:rsid w:val="007F0750"/>
    <w:rsid w:val="007F18ED"/>
    <w:rsid w:val="007F3D36"/>
    <w:rsid w:val="0080078A"/>
    <w:rsid w:val="00800AC8"/>
    <w:rsid w:val="00801004"/>
    <w:rsid w:val="00806D16"/>
    <w:rsid w:val="00806DB3"/>
    <w:rsid w:val="00815770"/>
    <w:rsid w:val="00821C00"/>
    <w:rsid w:val="00822B95"/>
    <w:rsid w:val="00834893"/>
    <w:rsid w:val="00834B4A"/>
    <w:rsid w:val="00836D1C"/>
    <w:rsid w:val="0084030C"/>
    <w:rsid w:val="008405BB"/>
    <w:rsid w:val="00843D0D"/>
    <w:rsid w:val="008533E5"/>
    <w:rsid w:val="00853B3A"/>
    <w:rsid w:val="008629AC"/>
    <w:rsid w:val="008675EB"/>
    <w:rsid w:val="00870AEE"/>
    <w:rsid w:val="0087441C"/>
    <w:rsid w:val="008746F5"/>
    <w:rsid w:val="00875AE0"/>
    <w:rsid w:val="00876BFA"/>
    <w:rsid w:val="008819E1"/>
    <w:rsid w:val="008867FD"/>
    <w:rsid w:val="0088753B"/>
    <w:rsid w:val="00897928"/>
    <w:rsid w:val="008A0240"/>
    <w:rsid w:val="008A03B8"/>
    <w:rsid w:val="008A0564"/>
    <w:rsid w:val="008A4029"/>
    <w:rsid w:val="008A66B3"/>
    <w:rsid w:val="008C01BB"/>
    <w:rsid w:val="008C2B30"/>
    <w:rsid w:val="008D10B0"/>
    <w:rsid w:val="008D604F"/>
    <w:rsid w:val="008D76D5"/>
    <w:rsid w:val="008E06D5"/>
    <w:rsid w:val="008E3331"/>
    <w:rsid w:val="008E454C"/>
    <w:rsid w:val="008E5EDE"/>
    <w:rsid w:val="008F1584"/>
    <w:rsid w:val="008F3649"/>
    <w:rsid w:val="008F4865"/>
    <w:rsid w:val="008F4FB6"/>
    <w:rsid w:val="008F5949"/>
    <w:rsid w:val="00901A40"/>
    <w:rsid w:val="00905625"/>
    <w:rsid w:val="00916DC9"/>
    <w:rsid w:val="00917B93"/>
    <w:rsid w:val="00920DCA"/>
    <w:rsid w:val="00920DCE"/>
    <w:rsid w:val="00924AC4"/>
    <w:rsid w:val="009259DE"/>
    <w:rsid w:val="009261A9"/>
    <w:rsid w:val="00926691"/>
    <w:rsid w:val="00926909"/>
    <w:rsid w:val="00930F0E"/>
    <w:rsid w:val="00931F7C"/>
    <w:rsid w:val="00932E90"/>
    <w:rsid w:val="009334A7"/>
    <w:rsid w:val="009351B6"/>
    <w:rsid w:val="0093664E"/>
    <w:rsid w:val="00944CC8"/>
    <w:rsid w:val="00954BB7"/>
    <w:rsid w:val="009577C8"/>
    <w:rsid w:val="009631A2"/>
    <w:rsid w:val="00965891"/>
    <w:rsid w:val="00970BDF"/>
    <w:rsid w:val="00971A2F"/>
    <w:rsid w:val="00972A9F"/>
    <w:rsid w:val="0098787C"/>
    <w:rsid w:val="00992708"/>
    <w:rsid w:val="009965EF"/>
    <w:rsid w:val="00997A5F"/>
    <w:rsid w:val="009A34E6"/>
    <w:rsid w:val="009A44BA"/>
    <w:rsid w:val="009B39C5"/>
    <w:rsid w:val="009C352D"/>
    <w:rsid w:val="009C39E5"/>
    <w:rsid w:val="009C6676"/>
    <w:rsid w:val="009E0CCB"/>
    <w:rsid w:val="009E21DD"/>
    <w:rsid w:val="009E4C96"/>
    <w:rsid w:val="009F0AD8"/>
    <w:rsid w:val="009F0C65"/>
    <w:rsid w:val="009F0DA3"/>
    <w:rsid w:val="009F1209"/>
    <w:rsid w:val="009F1F23"/>
    <w:rsid w:val="009F2377"/>
    <w:rsid w:val="009F5801"/>
    <w:rsid w:val="009F7D0B"/>
    <w:rsid w:val="00A00D29"/>
    <w:rsid w:val="00A0398E"/>
    <w:rsid w:val="00A04043"/>
    <w:rsid w:val="00A04BB8"/>
    <w:rsid w:val="00A07C86"/>
    <w:rsid w:val="00A10095"/>
    <w:rsid w:val="00A13D82"/>
    <w:rsid w:val="00A14B82"/>
    <w:rsid w:val="00A22D01"/>
    <w:rsid w:val="00A305EA"/>
    <w:rsid w:val="00A36D11"/>
    <w:rsid w:val="00A42B87"/>
    <w:rsid w:val="00A52A44"/>
    <w:rsid w:val="00A618E0"/>
    <w:rsid w:val="00A62B7D"/>
    <w:rsid w:val="00A64021"/>
    <w:rsid w:val="00A64773"/>
    <w:rsid w:val="00A70734"/>
    <w:rsid w:val="00A72AB2"/>
    <w:rsid w:val="00A7639D"/>
    <w:rsid w:val="00A76A69"/>
    <w:rsid w:val="00A7755A"/>
    <w:rsid w:val="00A8209E"/>
    <w:rsid w:val="00A83386"/>
    <w:rsid w:val="00A87338"/>
    <w:rsid w:val="00A92C95"/>
    <w:rsid w:val="00A9510C"/>
    <w:rsid w:val="00A97D41"/>
    <w:rsid w:val="00AA0E7C"/>
    <w:rsid w:val="00AA2FA4"/>
    <w:rsid w:val="00AA4479"/>
    <w:rsid w:val="00AA78A3"/>
    <w:rsid w:val="00AB32B0"/>
    <w:rsid w:val="00AB3714"/>
    <w:rsid w:val="00AB53C0"/>
    <w:rsid w:val="00AB5761"/>
    <w:rsid w:val="00AB6D75"/>
    <w:rsid w:val="00AC208A"/>
    <w:rsid w:val="00AD377E"/>
    <w:rsid w:val="00AD693D"/>
    <w:rsid w:val="00AE78DE"/>
    <w:rsid w:val="00AF04CC"/>
    <w:rsid w:val="00AF1A16"/>
    <w:rsid w:val="00B01115"/>
    <w:rsid w:val="00B06623"/>
    <w:rsid w:val="00B0780F"/>
    <w:rsid w:val="00B107B8"/>
    <w:rsid w:val="00B11E5D"/>
    <w:rsid w:val="00B120E4"/>
    <w:rsid w:val="00B12C57"/>
    <w:rsid w:val="00B15E5D"/>
    <w:rsid w:val="00B25008"/>
    <w:rsid w:val="00B26671"/>
    <w:rsid w:val="00B31B95"/>
    <w:rsid w:val="00B34E95"/>
    <w:rsid w:val="00B35EC9"/>
    <w:rsid w:val="00B4053A"/>
    <w:rsid w:val="00B43E88"/>
    <w:rsid w:val="00B5146A"/>
    <w:rsid w:val="00B65A95"/>
    <w:rsid w:val="00B66F48"/>
    <w:rsid w:val="00B67958"/>
    <w:rsid w:val="00B67B9A"/>
    <w:rsid w:val="00B70509"/>
    <w:rsid w:val="00B71C0D"/>
    <w:rsid w:val="00B8002D"/>
    <w:rsid w:val="00B80813"/>
    <w:rsid w:val="00B82B83"/>
    <w:rsid w:val="00B83F23"/>
    <w:rsid w:val="00B878B6"/>
    <w:rsid w:val="00B907E3"/>
    <w:rsid w:val="00B92E60"/>
    <w:rsid w:val="00BA493C"/>
    <w:rsid w:val="00BA7208"/>
    <w:rsid w:val="00BB01AB"/>
    <w:rsid w:val="00BB41D1"/>
    <w:rsid w:val="00BB635B"/>
    <w:rsid w:val="00BB67CC"/>
    <w:rsid w:val="00BB6868"/>
    <w:rsid w:val="00BC2760"/>
    <w:rsid w:val="00BC3506"/>
    <w:rsid w:val="00BC53CC"/>
    <w:rsid w:val="00BC68AF"/>
    <w:rsid w:val="00BC7007"/>
    <w:rsid w:val="00BD55A2"/>
    <w:rsid w:val="00BE3C5D"/>
    <w:rsid w:val="00BF244E"/>
    <w:rsid w:val="00BF3622"/>
    <w:rsid w:val="00C01FDD"/>
    <w:rsid w:val="00C02FE7"/>
    <w:rsid w:val="00C05C29"/>
    <w:rsid w:val="00C11359"/>
    <w:rsid w:val="00C1175B"/>
    <w:rsid w:val="00C130B6"/>
    <w:rsid w:val="00C135F8"/>
    <w:rsid w:val="00C14187"/>
    <w:rsid w:val="00C14F36"/>
    <w:rsid w:val="00C208E9"/>
    <w:rsid w:val="00C2263A"/>
    <w:rsid w:val="00C2279C"/>
    <w:rsid w:val="00C23C85"/>
    <w:rsid w:val="00C24228"/>
    <w:rsid w:val="00C27DE4"/>
    <w:rsid w:val="00C40105"/>
    <w:rsid w:val="00C41415"/>
    <w:rsid w:val="00C43790"/>
    <w:rsid w:val="00C46AA3"/>
    <w:rsid w:val="00C50E9E"/>
    <w:rsid w:val="00C5371A"/>
    <w:rsid w:val="00C611B9"/>
    <w:rsid w:val="00C6135A"/>
    <w:rsid w:val="00C665CE"/>
    <w:rsid w:val="00C72D51"/>
    <w:rsid w:val="00C74E92"/>
    <w:rsid w:val="00C8008B"/>
    <w:rsid w:val="00C855A7"/>
    <w:rsid w:val="00C86DEE"/>
    <w:rsid w:val="00C937FE"/>
    <w:rsid w:val="00C9452F"/>
    <w:rsid w:val="00C96704"/>
    <w:rsid w:val="00CA1471"/>
    <w:rsid w:val="00CB3741"/>
    <w:rsid w:val="00CB63F8"/>
    <w:rsid w:val="00CB767F"/>
    <w:rsid w:val="00CC036B"/>
    <w:rsid w:val="00CC052C"/>
    <w:rsid w:val="00CC0AB9"/>
    <w:rsid w:val="00CC10FF"/>
    <w:rsid w:val="00CD1031"/>
    <w:rsid w:val="00CD1048"/>
    <w:rsid w:val="00CD4F2A"/>
    <w:rsid w:val="00CD59A5"/>
    <w:rsid w:val="00CD5E3A"/>
    <w:rsid w:val="00CD7274"/>
    <w:rsid w:val="00CE055B"/>
    <w:rsid w:val="00CE09F0"/>
    <w:rsid w:val="00CE24B6"/>
    <w:rsid w:val="00CE2710"/>
    <w:rsid w:val="00CE343D"/>
    <w:rsid w:val="00CE3FA0"/>
    <w:rsid w:val="00CE73DC"/>
    <w:rsid w:val="00CF5FBE"/>
    <w:rsid w:val="00CF7A5D"/>
    <w:rsid w:val="00CF7F80"/>
    <w:rsid w:val="00D02970"/>
    <w:rsid w:val="00D03AC1"/>
    <w:rsid w:val="00D04D41"/>
    <w:rsid w:val="00D110D5"/>
    <w:rsid w:val="00D1455C"/>
    <w:rsid w:val="00D1774B"/>
    <w:rsid w:val="00D204FF"/>
    <w:rsid w:val="00D205E4"/>
    <w:rsid w:val="00D22657"/>
    <w:rsid w:val="00D321A1"/>
    <w:rsid w:val="00D34473"/>
    <w:rsid w:val="00D448CE"/>
    <w:rsid w:val="00D5123D"/>
    <w:rsid w:val="00D672FD"/>
    <w:rsid w:val="00D71DB2"/>
    <w:rsid w:val="00D76CC5"/>
    <w:rsid w:val="00D83F23"/>
    <w:rsid w:val="00D84FA9"/>
    <w:rsid w:val="00D86DC8"/>
    <w:rsid w:val="00D8728E"/>
    <w:rsid w:val="00D90C11"/>
    <w:rsid w:val="00D94872"/>
    <w:rsid w:val="00D94AA7"/>
    <w:rsid w:val="00D956F5"/>
    <w:rsid w:val="00D95CDE"/>
    <w:rsid w:val="00DA55EC"/>
    <w:rsid w:val="00DA6E5E"/>
    <w:rsid w:val="00DB144E"/>
    <w:rsid w:val="00DB3279"/>
    <w:rsid w:val="00DB5885"/>
    <w:rsid w:val="00DB59F0"/>
    <w:rsid w:val="00DB655C"/>
    <w:rsid w:val="00DC25B5"/>
    <w:rsid w:val="00DC59A0"/>
    <w:rsid w:val="00DC5FFC"/>
    <w:rsid w:val="00DE48E2"/>
    <w:rsid w:val="00DE5BE9"/>
    <w:rsid w:val="00DF1048"/>
    <w:rsid w:val="00DF32B6"/>
    <w:rsid w:val="00DF3DA9"/>
    <w:rsid w:val="00DF6BCC"/>
    <w:rsid w:val="00E012E5"/>
    <w:rsid w:val="00E07A68"/>
    <w:rsid w:val="00E10F5B"/>
    <w:rsid w:val="00E112D8"/>
    <w:rsid w:val="00E1316A"/>
    <w:rsid w:val="00E151F7"/>
    <w:rsid w:val="00E23C26"/>
    <w:rsid w:val="00E2603E"/>
    <w:rsid w:val="00E269D4"/>
    <w:rsid w:val="00E27088"/>
    <w:rsid w:val="00E3229A"/>
    <w:rsid w:val="00E322CD"/>
    <w:rsid w:val="00E41395"/>
    <w:rsid w:val="00E43927"/>
    <w:rsid w:val="00E44341"/>
    <w:rsid w:val="00E47DC7"/>
    <w:rsid w:val="00E5229A"/>
    <w:rsid w:val="00E53C93"/>
    <w:rsid w:val="00E5446E"/>
    <w:rsid w:val="00E56156"/>
    <w:rsid w:val="00E61575"/>
    <w:rsid w:val="00E638F1"/>
    <w:rsid w:val="00E67C85"/>
    <w:rsid w:val="00E803DC"/>
    <w:rsid w:val="00E8330B"/>
    <w:rsid w:val="00E83975"/>
    <w:rsid w:val="00E84442"/>
    <w:rsid w:val="00E87803"/>
    <w:rsid w:val="00E949E3"/>
    <w:rsid w:val="00EA0CD4"/>
    <w:rsid w:val="00EA2E7D"/>
    <w:rsid w:val="00EB0125"/>
    <w:rsid w:val="00EB0933"/>
    <w:rsid w:val="00EB282F"/>
    <w:rsid w:val="00EB2E60"/>
    <w:rsid w:val="00EB3FD3"/>
    <w:rsid w:val="00EB5F5F"/>
    <w:rsid w:val="00EC0017"/>
    <w:rsid w:val="00EC13D3"/>
    <w:rsid w:val="00EC57C9"/>
    <w:rsid w:val="00EC769C"/>
    <w:rsid w:val="00EC779C"/>
    <w:rsid w:val="00ED0ABF"/>
    <w:rsid w:val="00ED3264"/>
    <w:rsid w:val="00EE2466"/>
    <w:rsid w:val="00EE2F11"/>
    <w:rsid w:val="00EE381C"/>
    <w:rsid w:val="00EE4471"/>
    <w:rsid w:val="00EE5CFE"/>
    <w:rsid w:val="00EF2149"/>
    <w:rsid w:val="00EF6851"/>
    <w:rsid w:val="00F007B1"/>
    <w:rsid w:val="00F02001"/>
    <w:rsid w:val="00F02755"/>
    <w:rsid w:val="00F04255"/>
    <w:rsid w:val="00F04C2B"/>
    <w:rsid w:val="00F073EE"/>
    <w:rsid w:val="00F07E11"/>
    <w:rsid w:val="00F14763"/>
    <w:rsid w:val="00F14881"/>
    <w:rsid w:val="00F1592A"/>
    <w:rsid w:val="00F23F0D"/>
    <w:rsid w:val="00F244B2"/>
    <w:rsid w:val="00F2731D"/>
    <w:rsid w:val="00F31DF2"/>
    <w:rsid w:val="00F35FC9"/>
    <w:rsid w:val="00F479AD"/>
    <w:rsid w:val="00F5615A"/>
    <w:rsid w:val="00F62BC6"/>
    <w:rsid w:val="00F66321"/>
    <w:rsid w:val="00F70B97"/>
    <w:rsid w:val="00F7198F"/>
    <w:rsid w:val="00F72FEE"/>
    <w:rsid w:val="00F73E84"/>
    <w:rsid w:val="00F76C02"/>
    <w:rsid w:val="00F83252"/>
    <w:rsid w:val="00F83507"/>
    <w:rsid w:val="00F862AC"/>
    <w:rsid w:val="00F87D65"/>
    <w:rsid w:val="00F91437"/>
    <w:rsid w:val="00F91FA8"/>
    <w:rsid w:val="00F9625B"/>
    <w:rsid w:val="00FA156B"/>
    <w:rsid w:val="00FA5967"/>
    <w:rsid w:val="00FB3350"/>
    <w:rsid w:val="00FB3E05"/>
    <w:rsid w:val="00FB59E6"/>
    <w:rsid w:val="00FB73CF"/>
    <w:rsid w:val="00FD3729"/>
    <w:rsid w:val="00FD423E"/>
    <w:rsid w:val="00FD4F45"/>
    <w:rsid w:val="00FD52A5"/>
    <w:rsid w:val="00FD7D05"/>
    <w:rsid w:val="00FE2179"/>
    <w:rsid w:val="00FE2B09"/>
    <w:rsid w:val="00FE3910"/>
    <w:rsid w:val="00FF16B5"/>
    <w:rsid w:val="00FF1A5C"/>
    <w:rsid w:val="00FF2914"/>
    <w:rsid w:val="00FF2D3E"/>
    <w:rsid w:val="00FF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62266A79"/>
  <w15:chartTrackingRefBased/>
  <w15:docId w15:val="{7B9092D7-1CF9-4143-9B59-DC3FDCE03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35F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FC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35F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F35FC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35FC9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31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F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F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6F7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F0C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0C6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12C57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FA156B"/>
    <w:pPr>
      <w:spacing w:after="0" w:line="240" w:lineRule="auto"/>
    </w:pPr>
    <w:rPr>
      <w:rFonts w:eastAsia="Times New Roman" w:cs="Times New Roman"/>
    </w:rPr>
  </w:style>
  <w:style w:type="character" w:styleId="Emphasis">
    <w:name w:val="Emphasis"/>
    <w:basedOn w:val="DefaultParagraphFont"/>
    <w:uiPriority w:val="20"/>
    <w:qFormat/>
    <w:rsid w:val="00CE09F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6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B9A"/>
  </w:style>
  <w:style w:type="paragraph" w:styleId="Footer">
    <w:name w:val="footer"/>
    <w:basedOn w:val="Normal"/>
    <w:link w:val="FooterChar"/>
    <w:uiPriority w:val="99"/>
    <w:unhideWhenUsed/>
    <w:rsid w:val="00B6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1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01B51-E777-485C-9301-DF8837FBE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e, HL van der (rt)</dc:creator>
  <cp:keywords/>
  <dc:description/>
  <cp:lastModifiedBy>Weide, HL van der (rt)</cp:lastModifiedBy>
  <cp:revision>3</cp:revision>
  <cp:lastPrinted>2023-01-09T10:47:00Z</cp:lastPrinted>
  <dcterms:created xsi:type="dcterms:W3CDTF">2025-01-06T11:35:00Z</dcterms:created>
  <dcterms:modified xsi:type="dcterms:W3CDTF">2025-01-0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4751bb-c9f7-3aa5-9e88-384df75e284d</vt:lpwstr>
  </property>
  <property fmtid="{D5CDD505-2E9C-101B-9397-08002B2CF9AE}" pid="24" name="Mendeley Citation Style_1">
    <vt:lpwstr>http://www.zotero.org/styles/american-medical-association</vt:lpwstr>
  </property>
</Properties>
</file>